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80DC05" w14:textId="77777777" w:rsidR="0065586B" w:rsidRDefault="00000000">
      <w:r>
        <w:rPr>
          <w:b/>
        </w:rPr>
        <w:t>Table S1. Nested cross-validation performance (outer test folds).</w:t>
      </w:r>
    </w:p>
    <w:p w14:paraId="14857D31" w14:textId="1E1DB527" w:rsidR="0065586B" w:rsidRDefault="00000000">
      <w:r>
        <w:rPr>
          <w:i/>
        </w:rPr>
        <w:t xml:space="preserve">Metric: concordance index (C-index). Outer CV = </w:t>
      </w:r>
      <w:r w:rsidR="004A3D2D">
        <w:rPr>
          <w:rFonts w:hint="eastAsia"/>
          <w:i/>
          <w:lang w:eastAsia="zh-CN"/>
        </w:rPr>
        <w:t>10</w:t>
      </w:r>
      <w:r>
        <w:rPr>
          <w:i/>
        </w:rPr>
        <w:t xml:space="preserve"> folds; inner CV = </w:t>
      </w:r>
      <w:r w:rsidR="004A3D2D">
        <w:rPr>
          <w:rFonts w:hint="eastAsia"/>
          <w:i/>
          <w:lang w:eastAsia="zh-CN"/>
        </w:rPr>
        <w:t>10</w:t>
      </w:r>
      <w:r>
        <w:rPr>
          <w:i/>
        </w:rPr>
        <w:t xml:space="preserve"> folds for tuning. Values are mean ± SD across outer fol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6"/>
        <w:gridCol w:w="1726"/>
        <w:gridCol w:w="1726"/>
        <w:gridCol w:w="1726"/>
        <w:gridCol w:w="1726"/>
      </w:tblGrid>
      <w:tr w:rsidR="0065586B" w14:paraId="2594C446" w14:textId="77777777"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207E51" w14:textId="77777777" w:rsidR="0065586B" w:rsidRDefault="00000000">
            <w:r>
              <w:rPr>
                <w:b/>
              </w:rPr>
              <w:t>Cohort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9AC822" w14:textId="77777777" w:rsidR="0065586B" w:rsidRDefault="00000000">
            <w:r>
              <w:rPr>
                <w:b/>
              </w:rPr>
              <w:t>Method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CB0F9" w14:textId="77777777" w:rsidR="0065586B" w:rsidRDefault="00000000">
            <w:r>
              <w:rPr>
                <w:b/>
              </w:rPr>
              <w:t>Outer C-index (mean ± SD)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1DF428" w14:textId="77777777" w:rsidR="0065586B" w:rsidRDefault="00000000">
            <w:r>
              <w:rPr>
                <w:b/>
              </w:rPr>
              <w:t>Median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2C891B" w14:textId="77777777" w:rsidR="0065586B" w:rsidRDefault="00000000">
            <w:r>
              <w:rPr>
                <w:b/>
              </w:rPr>
              <w:t>IQR</w:t>
            </w:r>
          </w:p>
        </w:tc>
      </w:tr>
      <w:tr w:rsidR="0065586B" w14:paraId="36A4D3F3" w14:textId="77777777"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3A87D2" w14:textId="77777777" w:rsidR="0065586B" w:rsidRDefault="00000000">
            <w:r>
              <w:t>BRCA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96DAF" w14:textId="77777777" w:rsidR="0065586B" w:rsidRDefault="00000000">
            <w:r>
              <w:t>MT-ADSCCA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71D013" w14:textId="77777777" w:rsidR="00313642" w:rsidRDefault="00000000">
            <w:r>
              <w:t>0.7391 ± 0.018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4872B2" w14:textId="77777777" w:rsidR="00313642" w:rsidRDefault="00000000">
            <w:r>
              <w:t>0.7391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4F201" w14:textId="77777777" w:rsidR="0065586B" w:rsidRDefault="00000000">
            <w:r>
              <w:t>0.720–0.742</w:t>
            </w:r>
          </w:p>
        </w:tc>
      </w:tr>
      <w:tr w:rsidR="0065586B" w14:paraId="52293973" w14:textId="77777777"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63E4F8" w14:textId="77777777" w:rsidR="0065586B" w:rsidRDefault="00000000">
            <w:r>
              <w:t>BRCA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3FA2D" w14:textId="77777777" w:rsidR="0065586B" w:rsidRDefault="00000000">
            <w:r>
              <w:t>DeepSurv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16264" w14:textId="77777777" w:rsidR="00313642" w:rsidRDefault="00000000">
            <w:r>
              <w:t>0.7087 ± 0.020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189290" w14:textId="77777777" w:rsidR="00313642" w:rsidRDefault="00000000">
            <w:r>
              <w:t>0.7087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BB57EE" w14:textId="77777777" w:rsidR="0065586B" w:rsidRDefault="00000000">
            <w:r>
              <w:t>0.691–0.716</w:t>
            </w:r>
          </w:p>
        </w:tc>
      </w:tr>
      <w:tr w:rsidR="0065586B" w14:paraId="05909CAD" w14:textId="77777777"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8DD183" w14:textId="77777777" w:rsidR="0065586B" w:rsidRDefault="00000000">
            <w:r>
              <w:t>BRCA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AB552C" w14:textId="77777777" w:rsidR="0065586B" w:rsidRDefault="00000000">
            <w:r>
              <w:t>MTLSA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F56DE" w14:textId="77777777" w:rsidR="00313642" w:rsidRDefault="00000000">
            <w:r>
              <w:t>0.6894 ± 0.022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E47358" w14:textId="77777777" w:rsidR="00313642" w:rsidRDefault="00000000">
            <w:r>
              <w:t>0.6894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29B1A4" w14:textId="77777777" w:rsidR="0065586B" w:rsidRDefault="00000000">
            <w:r>
              <w:t>0.672–0.701</w:t>
            </w:r>
          </w:p>
        </w:tc>
      </w:tr>
      <w:tr w:rsidR="0065586B" w14:paraId="0CD52F61" w14:textId="77777777"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D73FE3" w14:textId="77777777" w:rsidR="0065586B" w:rsidRDefault="00000000">
            <w:r>
              <w:t>BRCA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BAB34B" w14:textId="77777777" w:rsidR="0065586B" w:rsidRDefault="00000000">
            <w:r>
              <w:t>LASSO-Cox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7D1732" w14:textId="77777777" w:rsidR="00313642" w:rsidRDefault="00000000">
            <w:r>
              <w:t>0.6807 ± 0.013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EF8F90" w14:textId="77777777" w:rsidR="00313642" w:rsidRDefault="00000000">
            <w:r>
              <w:t>0.6807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635C34" w14:textId="77777777" w:rsidR="0065586B" w:rsidRDefault="00000000">
            <w:r>
              <w:t>0.670–0.688</w:t>
            </w:r>
          </w:p>
        </w:tc>
      </w:tr>
      <w:tr w:rsidR="0065586B" w14:paraId="638799AE" w14:textId="77777777"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8752B5" w14:textId="77777777" w:rsidR="0065586B" w:rsidRDefault="00000000">
            <w:r>
              <w:t>BRCA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7CEBFC" w14:textId="77777777" w:rsidR="0065586B" w:rsidRDefault="00000000">
            <w:r>
              <w:t>RSF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75CA2F" w14:textId="77777777" w:rsidR="00313642" w:rsidRDefault="00000000">
            <w:r>
              <w:t>0.6523 ± 0.024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DA4A48" w14:textId="77777777" w:rsidR="00313642" w:rsidRDefault="00000000">
            <w:r>
              <w:t>0.6523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60AADC" w14:textId="77777777" w:rsidR="0065586B" w:rsidRDefault="00000000">
            <w:r>
              <w:t>0.635–0.668</w:t>
            </w:r>
          </w:p>
        </w:tc>
      </w:tr>
      <w:tr w:rsidR="0065586B" w14:paraId="2FD5327E" w14:textId="77777777"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1F874B" w14:textId="77777777" w:rsidR="0065586B" w:rsidRDefault="00000000">
            <w:r>
              <w:t>GBMLGG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963558" w14:textId="77777777" w:rsidR="0065586B" w:rsidRDefault="00000000">
            <w:r>
              <w:t>MT-ADSCCA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9366E" w14:textId="77777777" w:rsidR="00313642" w:rsidRDefault="00000000">
            <w:r>
              <w:t>0.8449 ± 0.012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F9DC0D" w14:textId="77777777" w:rsidR="00313642" w:rsidRDefault="00000000">
            <w:r>
              <w:t>0.8449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7B9A24" w14:textId="77777777" w:rsidR="0065586B" w:rsidRDefault="00000000">
            <w:r>
              <w:t>0.834–0.850</w:t>
            </w:r>
          </w:p>
        </w:tc>
      </w:tr>
      <w:tr w:rsidR="0065586B" w14:paraId="4477CC33" w14:textId="77777777"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FED654" w14:textId="77777777" w:rsidR="0065586B" w:rsidRDefault="00000000">
            <w:r>
              <w:t>GBMLGG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712416" w14:textId="77777777" w:rsidR="0065586B" w:rsidRDefault="00000000">
            <w:r>
              <w:t>DeepSurv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25C72" w14:textId="77777777" w:rsidR="00313642" w:rsidRDefault="00000000">
            <w:r>
              <w:t>0.8056 ± 0.014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217661" w14:textId="77777777" w:rsidR="00313642" w:rsidRDefault="00000000">
            <w:r>
              <w:t>0.8056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C72F8C" w14:textId="77777777" w:rsidR="0065586B" w:rsidRDefault="00000000">
            <w:r>
              <w:t>0.797–0.816</w:t>
            </w:r>
          </w:p>
        </w:tc>
      </w:tr>
      <w:tr w:rsidR="0065586B" w14:paraId="5909A00A" w14:textId="77777777"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E19F29" w14:textId="77777777" w:rsidR="0065586B" w:rsidRDefault="00000000">
            <w:r>
              <w:t>GBMLGG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A3D18B" w14:textId="77777777" w:rsidR="0065586B" w:rsidRDefault="00000000">
            <w:r>
              <w:t>MTLSA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AA9FAD" w14:textId="77777777" w:rsidR="00313642" w:rsidRDefault="00000000">
            <w:r>
              <w:t>0.7817 ± 0.015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BCBC69" w14:textId="77777777" w:rsidR="00313642" w:rsidRDefault="00000000">
            <w:r>
              <w:t>0.7817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94FF0E" w14:textId="77777777" w:rsidR="0065586B" w:rsidRDefault="00000000">
            <w:r>
              <w:t>0.771–0.790</w:t>
            </w:r>
          </w:p>
        </w:tc>
      </w:tr>
      <w:tr w:rsidR="0065586B" w14:paraId="4EB880F2" w14:textId="77777777"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4D8575" w14:textId="77777777" w:rsidR="0065586B" w:rsidRDefault="00000000">
            <w:r>
              <w:t>GBMLGG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05D3EF" w14:textId="77777777" w:rsidR="0065586B" w:rsidRDefault="00000000">
            <w:r>
              <w:t>LASSO-Cox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07062" w14:textId="77777777" w:rsidR="00313642" w:rsidRDefault="00000000">
            <w:r>
              <w:t>0.7548 ± 0.016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04437C" w14:textId="77777777" w:rsidR="00313642" w:rsidRDefault="00000000">
            <w:r>
              <w:t>0.7548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9DA465" w14:textId="77777777" w:rsidR="0065586B" w:rsidRDefault="00000000">
            <w:r>
              <w:t>0.742–0.764</w:t>
            </w:r>
          </w:p>
        </w:tc>
      </w:tr>
      <w:tr w:rsidR="0065586B" w14:paraId="47138566" w14:textId="77777777"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379DFB" w14:textId="77777777" w:rsidR="0065586B" w:rsidRDefault="00000000">
            <w:r>
              <w:t>GBMLGG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B46666" w14:textId="77777777" w:rsidR="0065586B" w:rsidRDefault="00000000">
            <w:r>
              <w:t>RSF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92414" w14:textId="77777777" w:rsidR="00313642" w:rsidRDefault="00000000">
            <w:r>
              <w:t>0.7426 ± 0.018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7A08FA" w14:textId="77777777" w:rsidR="00313642" w:rsidRDefault="00000000">
            <w:r>
              <w:t>0.7426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B7465F" w14:textId="77777777" w:rsidR="0065586B" w:rsidRDefault="00000000">
            <w:r>
              <w:t>0.729–0.754</w:t>
            </w:r>
          </w:p>
        </w:tc>
      </w:tr>
      <w:tr w:rsidR="0065586B" w14:paraId="2E2B7712" w14:textId="77777777"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F1808E" w14:textId="77777777" w:rsidR="0065586B" w:rsidRDefault="00000000">
            <w:r>
              <w:t>KIPAN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DDB403" w14:textId="77777777" w:rsidR="0065586B" w:rsidRDefault="00000000">
            <w:r>
              <w:t>MT-ADSCCA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4F8432" w14:textId="77777777" w:rsidR="00313642" w:rsidRDefault="00000000">
            <w:r>
              <w:t>0.7812 ± 0.014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8F5958" w14:textId="77777777" w:rsidR="00313642" w:rsidRDefault="00000000">
            <w:r>
              <w:t>0.7812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633D17" w14:textId="77777777" w:rsidR="0065586B" w:rsidRDefault="00000000">
            <w:r>
              <w:t>0.767–0.786</w:t>
            </w:r>
          </w:p>
        </w:tc>
      </w:tr>
      <w:tr w:rsidR="0065586B" w14:paraId="3D4ADDFE" w14:textId="77777777"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83AD9A" w14:textId="77777777" w:rsidR="0065586B" w:rsidRDefault="00000000">
            <w:r>
              <w:t>KIPAN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A7D266" w14:textId="77777777" w:rsidR="0065586B" w:rsidRDefault="00000000">
            <w:r>
              <w:t>DeepSurv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3F6AA5" w14:textId="77777777" w:rsidR="00313642" w:rsidRDefault="00000000">
            <w:r>
              <w:t>0.7578 ± 0.016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EB22BE" w14:textId="77777777" w:rsidR="00313642" w:rsidRDefault="00000000">
            <w:r>
              <w:t>0.7578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0B4F4" w14:textId="77777777" w:rsidR="0065586B" w:rsidRDefault="00000000">
            <w:r>
              <w:t>0.743–0.766</w:t>
            </w:r>
          </w:p>
        </w:tc>
      </w:tr>
      <w:tr w:rsidR="0065586B" w14:paraId="56FE6830" w14:textId="77777777"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331BBB" w14:textId="77777777" w:rsidR="0065586B" w:rsidRDefault="00000000">
            <w:r>
              <w:t>KIPAN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BBD98E" w14:textId="77777777" w:rsidR="0065586B" w:rsidRDefault="00000000">
            <w:r>
              <w:t>MTLSA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609E7" w14:textId="77777777" w:rsidR="00313642" w:rsidRDefault="00000000">
            <w:r>
              <w:t>0.7413 ± 0.014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06E3A5" w14:textId="77777777" w:rsidR="00313642" w:rsidRDefault="00000000">
            <w:r>
              <w:t>0.7413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580D2E" w14:textId="77777777" w:rsidR="0065586B" w:rsidRDefault="00000000">
            <w:r>
              <w:t>0.729–0.748</w:t>
            </w:r>
          </w:p>
        </w:tc>
      </w:tr>
      <w:tr w:rsidR="0065586B" w14:paraId="5472655A" w14:textId="77777777"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FE867" w14:textId="77777777" w:rsidR="0065586B" w:rsidRDefault="00000000">
            <w:r>
              <w:t>KIPAN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B3B7FF" w14:textId="77777777" w:rsidR="0065586B" w:rsidRDefault="00000000">
            <w:r>
              <w:t>LASSO-Cox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A67FC9" w14:textId="77777777" w:rsidR="00313642" w:rsidRDefault="00000000">
            <w:r>
              <w:t>0.7342 ± 0.021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812D2B" w14:textId="77777777" w:rsidR="00313642" w:rsidRDefault="00000000">
            <w:r>
              <w:t>0.7342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E9AB8" w14:textId="77777777" w:rsidR="0065586B" w:rsidRDefault="00000000">
            <w:r>
              <w:t>0.719–0.748</w:t>
            </w:r>
          </w:p>
        </w:tc>
      </w:tr>
      <w:tr w:rsidR="0065586B" w14:paraId="3554AEF9" w14:textId="77777777"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A705BC" w14:textId="77777777" w:rsidR="0065586B" w:rsidRDefault="00000000">
            <w:r>
              <w:t>KIPAN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93E78B" w14:textId="77777777" w:rsidR="0065586B" w:rsidRDefault="00000000">
            <w:r>
              <w:t>RSF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26AF11" w14:textId="77777777" w:rsidR="00313642" w:rsidRDefault="00000000">
            <w:r>
              <w:t>0.7221 ± 0.017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16E47B" w14:textId="77777777" w:rsidR="00313642" w:rsidRDefault="00000000">
            <w:r>
              <w:t>0.7221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48438F" w14:textId="77777777" w:rsidR="0065586B" w:rsidRDefault="00000000">
            <w:r>
              <w:t>0.709–0.733</w:t>
            </w:r>
          </w:p>
        </w:tc>
      </w:tr>
    </w:tbl>
    <w:p w14:paraId="0CC96133" w14:textId="77777777" w:rsidR="0065586B" w:rsidRDefault="0065586B"/>
    <w:sectPr w:rsidR="0065586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0A2C74" w14:textId="77777777" w:rsidR="00511147" w:rsidRDefault="00511147" w:rsidP="00BE10F6">
      <w:pPr>
        <w:spacing w:after="0" w:line="240" w:lineRule="auto"/>
      </w:pPr>
      <w:r>
        <w:separator/>
      </w:r>
    </w:p>
  </w:endnote>
  <w:endnote w:type="continuationSeparator" w:id="0">
    <w:p w14:paraId="35B01B1D" w14:textId="77777777" w:rsidR="00511147" w:rsidRDefault="00511147" w:rsidP="00BE10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D37133" w14:textId="77777777" w:rsidR="00511147" w:rsidRDefault="00511147" w:rsidP="00BE10F6">
      <w:pPr>
        <w:spacing w:after="0" w:line="240" w:lineRule="auto"/>
      </w:pPr>
      <w:r>
        <w:separator/>
      </w:r>
    </w:p>
  </w:footnote>
  <w:footnote w:type="continuationSeparator" w:id="0">
    <w:p w14:paraId="4FB4F4BB" w14:textId="77777777" w:rsidR="00511147" w:rsidRDefault="00511147" w:rsidP="00BE10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03583761">
    <w:abstractNumId w:val="8"/>
  </w:num>
  <w:num w:numId="2" w16cid:durableId="588319663">
    <w:abstractNumId w:val="6"/>
  </w:num>
  <w:num w:numId="3" w16cid:durableId="1834566217">
    <w:abstractNumId w:val="5"/>
  </w:num>
  <w:num w:numId="4" w16cid:durableId="221990642">
    <w:abstractNumId w:val="4"/>
  </w:num>
  <w:num w:numId="5" w16cid:durableId="1821456241">
    <w:abstractNumId w:val="7"/>
  </w:num>
  <w:num w:numId="6" w16cid:durableId="2130010451">
    <w:abstractNumId w:val="3"/>
  </w:num>
  <w:num w:numId="7" w16cid:durableId="1926111942">
    <w:abstractNumId w:val="2"/>
  </w:num>
  <w:num w:numId="8" w16cid:durableId="1525438055">
    <w:abstractNumId w:val="1"/>
  </w:num>
  <w:num w:numId="9" w16cid:durableId="10292622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E164E4DA-2696-4251-9722-59970ABE6F3D}"/>
    <w:docVar w:name="KY_MEDREF_VERSION" w:val="3"/>
  </w:docVars>
  <w:rsids>
    <w:rsidRoot w:val="00B47730"/>
    <w:rsid w:val="00034616"/>
    <w:rsid w:val="0006063C"/>
    <w:rsid w:val="000B3B46"/>
    <w:rsid w:val="0015074B"/>
    <w:rsid w:val="00222BC8"/>
    <w:rsid w:val="0029639D"/>
    <w:rsid w:val="00313642"/>
    <w:rsid w:val="00326F90"/>
    <w:rsid w:val="003D1103"/>
    <w:rsid w:val="00431207"/>
    <w:rsid w:val="00496DCC"/>
    <w:rsid w:val="004A3D2D"/>
    <w:rsid w:val="00511147"/>
    <w:rsid w:val="0052324C"/>
    <w:rsid w:val="0065586B"/>
    <w:rsid w:val="00732C69"/>
    <w:rsid w:val="00815615"/>
    <w:rsid w:val="00A2526E"/>
    <w:rsid w:val="00AA1D8D"/>
    <w:rsid w:val="00B47730"/>
    <w:rsid w:val="00BA267B"/>
    <w:rsid w:val="00BE10F6"/>
    <w:rsid w:val="00C64F90"/>
    <w:rsid w:val="00CB0664"/>
    <w:rsid w:val="00DC6D44"/>
    <w:rsid w:val="00EB0E60"/>
    <w:rsid w:val="00EC299C"/>
    <w:rsid w:val="00F64F8E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4C67A22"/>
  <w14:defaultImageDpi w14:val="300"/>
  <w15:docId w15:val="{CD73C73D-2F15-F84D-B37B-11073E2E7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26</Characters>
  <Application>Microsoft Office Word</Application>
  <DocSecurity>0</DocSecurity>
  <Lines>75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1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121893806@qq.com</cp:lastModifiedBy>
  <cp:revision>3</cp:revision>
  <dcterms:created xsi:type="dcterms:W3CDTF">2026-02-14T05:06:00Z</dcterms:created>
  <dcterms:modified xsi:type="dcterms:W3CDTF">2026-03-23T11:39:00Z</dcterms:modified>
  <cp:category/>
</cp:coreProperties>
</file>